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C5586" w14:textId="7FDFEFC9" w:rsidR="005B7615" w:rsidRPr="003E6A4D" w:rsidRDefault="00000000" w:rsidP="005F750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Online Additional Videos:</w:t>
      </w:r>
      <w:bookmarkStart w:id="0" w:name="OLE_LINK37"/>
      <w:bookmarkStart w:id="1" w:name="OLE_LINK38"/>
      <w:r w:rsidR="003E6A4D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</w:rPr>
        <w:t>Intracardiac echocardiography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 w:hint="eastAsia"/>
          <w:b/>
          <w:bCs/>
        </w:rPr>
        <w:t>ICE</w:t>
      </w:r>
      <w:r>
        <w:rPr>
          <w:rFonts w:ascii="Times New Roman" w:hAnsi="Times New Roman" w:cs="Times New Roman"/>
          <w:b/>
          <w:bCs/>
        </w:rPr>
        <w:t xml:space="preserve">) guided atrial biopsy </w:t>
      </w:r>
    </w:p>
    <w:p w14:paraId="50A1C66D" w14:textId="6CDF46A3" w:rsidR="005F7505" w:rsidRPr="003E6A4D" w:rsidRDefault="005F7505" w:rsidP="003E6A4D">
      <w:pPr>
        <w:spacing w:line="480" w:lineRule="auto"/>
        <w:jc w:val="both"/>
        <w:rPr>
          <w:rFonts w:ascii="Times New Roman" w:eastAsia="NtsmnrAdvTTb5929f4c" w:hAnsi="Times New Roman" w:cs="Times New Roman" w:hint="eastAsia"/>
          <w:color w:val="131413"/>
          <w:lang w:bidi="ar"/>
        </w:rPr>
      </w:pPr>
      <w:r w:rsidRPr="005F7505">
        <w:rPr>
          <w:rFonts w:ascii="Times New Roman" w:eastAsia="WtsnpdAdvTTaf7f9f4f . B" w:hAnsi="Times New Roman" w:cs="Times New Roman"/>
          <w:color w:val="0000FF"/>
          <w:lang w:bidi="ar"/>
        </w:rPr>
        <w:t xml:space="preserve">Additional file </w:t>
      </w:r>
      <w:r w:rsidRPr="005F7505">
        <w:rPr>
          <w:rFonts w:ascii="Times New Roman" w:eastAsia="WtsnpdAdvTTaf7f9f4f . B" w:hAnsi="Times New Roman" w:cs="Times New Roman"/>
          <w:color w:val="0000FF"/>
          <w:lang w:bidi="ar"/>
        </w:rPr>
        <w:t>1</w:t>
      </w:r>
      <w:r w:rsidRPr="005F7505">
        <w:rPr>
          <w:rFonts w:ascii="Times New Roman" w:eastAsia="WtsnpdAdvTTaf7f9f4f . B" w:hAnsi="Times New Roman" w:cs="Times New Roman"/>
          <w:color w:val="0000FF"/>
          <w:lang w:bidi="ar"/>
        </w:rPr>
        <w:t>: Video 1</w:t>
      </w:r>
      <w:r>
        <w:rPr>
          <w:rFonts w:ascii="Times New Roman" w:eastAsia="WtsnpdAdvTTaf7f9f4f . B" w:hAnsi="Times New Roman" w:cs="Times New Roman"/>
          <w:color w:val="0000FF"/>
          <w:lang w:bidi="ar"/>
        </w:rPr>
        <w:t xml:space="preserve"> for case1</w:t>
      </w:r>
      <w:r w:rsidRPr="005F7505">
        <w:rPr>
          <w:rFonts w:ascii="Times New Roman" w:eastAsia="WtsnpdAdvTTaf7f9f4f . B" w:hAnsi="Times New Roman" w:cs="Times New Roman"/>
          <w:color w:val="0000FF"/>
          <w:lang w:bidi="ar"/>
        </w:rPr>
        <w:t>.</w:t>
      </w:r>
      <w:r w:rsidRPr="003E6A4D">
        <w:rPr>
          <w:rFonts w:ascii="Times New Roman" w:eastAsia="NtsmnrAdvTTb5929f4c" w:hAnsi="Times New Roman" w:cs="Times New Roman"/>
          <w:color w:val="131413"/>
          <w:lang w:bidi="ar"/>
        </w:rPr>
        <w:t xml:space="preserve"> </w:t>
      </w:r>
      <w:r w:rsidRPr="003E6A4D">
        <w:rPr>
          <w:rFonts w:ascii="Times New Roman" w:eastAsia="NtsmnrAdvTTb5929f4c" w:hAnsi="Times New Roman" w:cs="Times New Roman"/>
          <w:color w:val="131413"/>
          <w:lang w:bidi="ar"/>
        </w:rPr>
        <w:t xml:space="preserve">Fluoroscopy image </w:t>
      </w:r>
      <w:r w:rsidRPr="003E6A4D">
        <w:rPr>
          <w:rFonts w:ascii="Times New Roman" w:eastAsia="NtsmnrAdvTTb5929f4c" w:hAnsi="Times New Roman" w:cs="Times New Roman"/>
          <w:color w:val="131413"/>
          <w:lang w:bidi="ar"/>
        </w:rPr>
        <w:t>for</w:t>
      </w:r>
      <w:r w:rsidR="003E6A4D" w:rsidRPr="003E6A4D">
        <w:rPr>
          <w:rFonts w:ascii="Times New Roman" w:eastAsia="NtsmnrAdvTTb5929f4c" w:hAnsi="Times New Roman" w:cs="Times New Roman"/>
          <w:color w:val="131413"/>
          <w:lang w:bidi="ar"/>
        </w:rPr>
        <w:t xml:space="preserve"> placing the</w:t>
      </w:r>
      <w:r w:rsidRPr="003E6A4D">
        <w:rPr>
          <w:rFonts w:ascii="Times New Roman" w:eastAsia="NtsmnrAdvTTb5929f4c" w:hAnsi="Times New Roman" w:cs="Times New Roman"/>
          <w:color w:val="131413"/>
          <w:lang w:bidi="ar"/>
        </w:rPr>
        <w:t xml:space="preserve"> </w:t>
      </w:r>
      <w:r w:rsidRPr="003E6A4D">
        <w:rPr>
          <w:rFonts w:ascii="Times New Roman" w:eastAsia="NtsmnrAdvTTb5929f4c" w:hAnsi="Times New Roman" w:cs="Times New Roman"/>
          <w:color w:val="131413"/>
          <w:lang w:bidi="ar"/>
        </w:rPr>
        <w:t xml:space="preserve">ICE </w:t>
      </w:r>
      <w:r w:rsidR="003E6A4D" w:rsidRPr="003E6A4D">
        <w:rPr>
          <w:rFonts w:ascii="Times New Roman" w:eastAsia="NtsmnrAdvTTb5929f4c" w:hAnsi="Times New Roman" w:cs="Times New Roman"/>
          <w:color w:val="131413"/>
          <w:lang w:bidi="ar"/>
        </w:rPr>
        <w:t xml:space="preserve">and </w:t>
      </w:r>
      <w:r w:rsidR="003E6A4D" w:rsidRPr="003E6A4D">
        <w:rPr>
          <w:rFonts w:ascii="Times New Roman" w:eastAsia="NtsmnrAdvTTb5929f4c" w:hAnsi="Times New Roman" w:cs="Times New Roman"/>
          <w:color w:val="131413"/>
          <w:lang w:bidi="ar"/>
        </w:rPr>
        <w:t>bioptome</w:t>
      </w:r>
      <w:r w:rsidR="003E6A4D" w:rsidRPr="003E6A4D">
        <w:rPr>
          <w:rFonts w:ascii="Times New Roman" w:eastAsia="NtsmnrAdvTTb5929f4c" w:hAnsi="Times New Roman" w:cs="Times New Roman"/>
          <w:color w:val="131413"/>
          <w:lang w:bidi="ar"/>
        </w:rPr>
        <w:t xml:space="preserve">. </w:t>
      </w:r>
      <w:r w:rsidR="003E6A4D" w:rsidRPr="003E6A4D">
        <w:rPr>
          <w:rFonts w:ascii="Times New Roman" w:eastAsia="NtsmnrAdvTTb5929f4c" w:hAnsi="Times New Roman" w:cs="Times New Roman"/>
          <w:color w:val="131413"/>
          <w:lang w:bidi="ar"/>
        </w:rPr>
        <w:t>ICE probe</w:t>
      </w:r>
      <w:r w:rsidR="003E6A4D" w:rsidRPr="003E6A4D">
        <w:rPr>
          <w:rFonts w:ascii="Times New Roman" w:eastAsia="NtsmnrAdvTTb5929f4c" w:hAnsi="Times New Roman" w:cs="Times New Roman"/>
          <w:color w:val="131413"/>
          <w:lang w:bidi="ar"/>
        </w:rPr>
        <w:t xml:space="preserve"> </w:t>
      </w:r>
      <w:r w:rsidRPr="003E6A4D">
        <w:rPr>
          <w:rFonts w:ascii="Times New Roman" w:eastAsia="NtsmnrAdvTTb5929f4c" w:hAnsi="Times New Roman" w:cs="Times New Roman"/>
          <w:color w:val="131413"/>
          <w:lang w:bidi="ar"/>
        </w:rPr>
        <w:t>is placed across the tricuspid valve and positioned in the right ventricular inflow tract to image the ventricles in the long axis view. Through a long-deflectable sheath the bioptome is inserted and directed to the mass visualized by ICE. After checking the placement of the bioptome, a sample is taken</w:t>
      </w:r>
      <w:r w:rsidR="003E6A4D">
        <w:rPr>
          <w:rFonts w:ascii="Times New Roman" w:eastAsia="NtsmnrAdvTTb5929f4c" w:hAnsi="Times New Roman" w:cs="Times New Roman"/>
          <w:color w:val="131413"/>
          <w:lang w:bidi="ar"/>
        </w:rPr>
        <w:t xml:space="preserve"> for case1</w:t>
      </w:r>
      <w:r w:rsidRPr="003E6A4D">
        <w:rPr>
          <w:rFonts w:ascii="Times New Roman" w:eastAsia="NtsmnrAdvTTb5929f4c" w:hAnsi="Times New Roman" w:cs="Times New Roman"/>
          <w:color w:val="131413"/>
          <w:lang w:bidi="ar"/>
        </w:rPr>
        <w:t xml:space="preserve">. </w:t>
      </w:r>
    </w:p>
    <w:p w14:paraId="2B1052B3" w14:textId="5B9A629F" w:rsidR="005F7505" w:rsidRPr="005F7505" w:rsidRDefault="005F7505" w:rsidP="003E6A4D">
      <w:pPr>
        <w:spacing w:line="480" w:lineRule="auto"/>
        <w:jc w:val="both"/>
        <w:rPr>
          <w:rFonts w:ascii="Times New Roman" w:hAnsi="Times New Roman" w:cs="Times New Roman"/>
        </w:rPr>
      </w:pPr>
      <w:r w:rsidRPr="005F7505">
        <w:rPr>
          <w:rFonts w:ascii="Times New Roman" w:eastAsia="WtsnpdAdvTTaf7f9f4f . B" w:hAnsi="Times New Roman" w:cs="Times New Roman"/>
          <w:color w:val="0000FF"/>
          <w:lang w:bidi="ar"/>
        </w:rPr>
        <w:t xml:space="preserve">Additional file </w:t>
      </w:r>
      <w:r w:rsidRPr="005F7505">
        <w:rPr>
          <w:rFonts w:ascii="Times New Roman" w:eastAsia="WtsnpdAdvTTaf7f9f4f . B" w:hAnsi="Times New Roman" w:cs="Times New Roman"/>
          <w:color w:val="0000FF"/>
          <w:lang w:bidi="ar"/>
        </w:rPr>
        <w:t>2</w:t>
      </w:r>
      <w:r w:rsidRPr="005F7505">
        <w:rPr>
          <w:rFonts w:ascii="Times New Roman" w:eastAsia="WtsnpdAdvTTaf7f9f4f . B" w:hAnsi="Times New Roman" w:cs="Times New Roman"/>
          <w:color w:val="0000FF"/>
          <w:lang w:bidi="ar"/>
        </w:rPr>
        <w:t xml:space="preserve">: Video </w:t>
      </w:r>
      <w:r w:rsidRPr="005F7505">
        <w:rPr>
          <w:rFonts w:ascii="Times New Roman" w:eastAsia="WtsnpdAdvTTaf7f9f4f . B" w:hAnsi="Times New Roman" w:cs="Times New Roman"/>
          <w:color w:val="0000FF"/>
          <w:lang w:bidi="ar"/>
        </w:rPr>
        <w:t xml:space="preserve">2 </w:t>
      </w:r>
      <w:r>
        <w:rPr>
          <w:rFonts w:ascii="Times New Roman" w:eastAsia="WtsnpdAdvTTaf7f9f4f . B" w:hAnsi="Times New Roman" w:cs="Times New Roman"/>
          <w:color w:val="0000FF"/>
          <w:lang w:bidi="ar"/>
        </w:rPr>
        <w:t>for case1</w:t>
      </w:r>
      <w:r w:rsidRPr="005F7505">
        <w:rPr>
          <w:rFonts w:ascii="Times New Roman" w:eastAsia="WtsnpdAdvTTaf7f9f4f . B" w:hAnsi="Times New Roman" w:cs="Times New Roman"/>
          <w:color w:val="0000FF"/>
          <w:lang w:bidi="ar"/>
        </w:rPr>
        <w:t>.</w:t>
      </w:r>
      <w:r w:rsidRPr="005F7505">
        <w:rPr>
          <w:rFonts w:ascii="Times New Roman" w:eastAsia="NtsmnrAdvTTb5929f4c" w:hAnsi="Times New Roman" w:cs="Times New Roman"/>
          <w:color w:val="131413"/>
          <w:lang w:bidi="ar"/>
        </w:rPr>
        <w:t xml:space="preserve"> Cardiac mass biopsy </w:t>
      </w:r>
      <w:r w:rsidRPr="005F7505">
        <w:rPr>
          <w:rFonts w:ascii="Times New Roman" w:eastAsia="NtsmnrAdvTTb5929f4c" w:hAnsi="Times New Roman" w:cs="Times New Roman"/>
          <w:color w:val="131413"/>
          <w:lang w:bidi="ar"/>
        </w:rPr>
        <w:t>guided by ICE. ICE</w:t>
      </w:r>
      <w:r w:rsidR="003E6A4D">
        <w:rPr>
          <w:rFonts w:ascii="Times New Roman" w:eastAsia="NtsmnrAdvTTb5929f4c" w:hAnsi="Times New Roman" w:cs="Times New Roman"/>
          <w:color w:val="131413"/>
          <w:lang w:bidi="ar"/>
        </w:rPr>
        <w:t xml:space="preserve"> </w:t>
      </w:r>
      <w:r w:rsidRPr="005F7505">
        <w:rPr>
          <w:rFonts w:ascii="Times New Roman" w:eastAsia="NtsmnrAdvTTb5929f4c" w:hAnsi="Times New Roman" w:cs="Times New Roman"/>
          <w:color w:val="131413"/>
          <w:lang w:bidi="ar"/>
        </w:rPr>
        <w:t>visualizes a good contact between the bioptome and the mass</w:t>
      </w:r>
      <w:r w:rsidR="003E6A4D">
        <w:rPr>
          <w:rFonts w:ascii="Times New Roman" w:eastAsia="NtsmnrAdvTTb5929f4c" w:hAnsi="Times New Roman" w:cs="Times New Roman"/>
          <w:color w:val="131413"/>
          <w:lang w:bidi="ar"/>
        </w:rPr>
        <w:t xml:space="preserve"> for case1</w:t>
      </w:r>
      <w:r w:rsidRPr="005F7505">
        <w:rPr>
          <w:rFonts w:ascii="Times New Roman" w:eastAsia="NtsmnrAdvTTb5929f4c" w:hAnsi="Times New Roman" w:cs="Times New Roman"/>
          <w:color w:val="131413"/>
          <w:lang w:bidi="ar"/>
        </w:rPr>
        <w:t xml:space="preserve">. </w:t>
      </w:r>
    </w:p>
    <w:p w14:paraId="112D7DF3" w14:textId="421C7D40" w:rsidR="005F7505" w:rsidRPr="005F7505" w:rsidRDefault="005F7505" w:rsidP="005F7505">
      <w:pPr>
        <w:spacing w:line="480" w:lineRule="auto"/>
        <w:rPr>
          <w:rFonts w:ascii="Times New Roman" w:eastAsia="WtsnpdAdvTTaf7f9f4f . B" w:hAnsi="Times New Roman" w:cs="Times New Roman"/>
          <w:color w:val="0000FF"/>
          <w:lang w:bidi="ar"/>
        </w:rPr>
      </w:pPr>
      <w:r w:rsidRPr="005F7505">
        <w:rPr>
          <w:rFonts w:ascii="Times New Roman" w:eastAsia="WtsnpdAdvTTaf7f9f4f . B" w:hAnsi="Times New Roman" w:cs="Times New Roman"/>
          <w:color w:val="0000FF"/>
          <w:lang w:bidi="ar"/>
        </w:rPr>
        <w:t xml:space="preserve">Additional file </w:t>
      </w:r>
      <w:r w:rsidRPr="005F7505">
        <w:rPr>
          <w:rFonts w:ascii="Times New Roman" w:eastAsia="WtsnpdAdvTTaf7f9f4f . B" w:hAnsi="Times New Roman" w:cs="Times New Roman"/>
          <w:color w:val="0000FF"/>
          <w:lang w:bidi="ar"/>
        </w:rPr>
        <w:t>3</w:t>
      </w:r>
      <w:r w:rsidRPr="005F7505">
        <w:rPr>
          <w:rFonts w:ascii="Times New Roman" w:eastAsia="WtsnpdAdvTTaf7f9f4f . B" w:hAnsi="Times New Roman" w:cs="Times New Roman"/>
          <w:color w:val="0000FF"/>
          <w:lang w:bidi="ar"/>
        </w:rPr>
        <w:t xml:space="preserve">: Video </w:t>
      </w:r>
      <w:r w:rsidRPr="005F7505">
        <w:rPr>
          <w:rFonts w:ascii="Times New Roman" w:eastAsia="WtsnpdAdvTTaf7f9f4f . B" w:hAnsi="Times New Roman" w:cs="Times New Roman"/>
          <w:color w:val="0000FF"/>
          <w:lang w:bidi="ar"/>
        </w:rPr>
        <w:t xml:space="preserve">3 </w:t>
      </w:r>
      <w:r>
        <w:rPr>
          <w:rFonts w:ascii="Times New Roman" w:eastAsia="WtsnpdAdvTTaf7f9f4f . B" w:hAnsi="Times New Roman" w:cs="Times New Roman"/>
          <w:color w:val="0000FF"/>
          <w:lang w:bidi="ar"/>
        </w:rPr>
        <w:t>for case</w:t>
      </w:r>
      <w:r>
        <w:rPr>
          <w:rFonts w:ascii="Times New Roman" w:eastAsia="WtsnpdAdvTTaf7f9f4f . B" w:hAnsi="Times New Roman" w:cs="Times New Roman"/>
          <w:color w:val="0000FF"/>
          <w:lang w:bidi="ar"/>
        </w:rPr>
        <w:t>2</w:t>
      </w:r>
      <w:r w:rsidRPr="005F7505">
        <w:rPr>
          <w:rFonts w:ascii="Times New Roman" w:eastAsia="WtsnpdAdvTTaf7f9f4f . B" w:hAnsi="Times New Roman" w:cs="Times New Roman"/>
          <w:color w:val="0000FF"/>
          <w:lang w:bidi="ar"/>
        </w:rPr>
        <w:t>.</w:t>
      </w:r>
      <w:r w:rsidR="003E6A4D" w:rsidRPr="003E6A4D">
        <w:rPr>
          <w:rFonts w:ascii="Times New Roman" w:eastAsia="NtsmnrAdvTTb5929f4c" w:hAnsi="Times New Roman" w:cs="Times New Roman"/>
          <w:color w:val="131413"/>
          <w:lang w:bidi="ar"/>
        </w:rPr>
        <w:t xml:space="preserve"> </w:t>
      </w:r>
      <w:r w:rsidR="003E6A4D" w:rsidRPr="003E6A4D">
        <w:rPr>
          <w:rFonts w:ascii="Times New Roman" w:eastAsia="NtsmnrAdvTTb5929f4c" w:hAnsi="Times New Roman" w:cs="Times New Roman"/>
          <w:color w:val="131413"/>
          <w:lang w:bidi="ar"/>
        </w:rPr>
        <w:t>Fluoroscopy image for placing the ICE and bioptome</w:t>
      </w:r>
      <w:r w:rsidR="003E6A4D">
        <w:rPr>
          <w:rFonts w:ascii="Times New Roman" w:eastAsia="NtsmnrAdvTTb5929f4c" w:hAnsi="Times New Roman" w:cs="Times New Roman"/>
          <w:color w:val="131413"/>
          <w:lang w:bidi="ar"/>
        </w:rPr>
        <w:t xml:space="preserve"> for case2. </w:t>
      </w:r>
    </w:p>
    <w:p w14:paraId="54248289" w14:textId="1EBECAA1" w:rsidR="005F7505" w:rsidRPr="005F7505" w:rsidRDefault="005F7505" w:rsidP="005F7505">
      <w:pPr>
        <w:spacing w:line="480" w:lineRule="auto"/>
        <w:rPr>
          <w:rFonts w:ascii="Times New Roman" w:hAnsi="Times New Roman" w:cs="Times New Roman"/>
          <w:b/>
          <w:bCs/>
        </w:rPr>
      </w:pPr>
      <w:r w:rsidRPr="005F7505">
        <w:rPr>
          <w:rFonts w:ascii="Times New Roman" w:eastAsia="WtsnpdAdvTTaf7f9f4f . B" w:hAnsi="Times New Roman" w:cs="Times New Roman"/>
          <w:color w:val="0000FF"/>
          <w:lang w:bidi="ar"/>
        </w:rPr>
        <w:t xml:space="preserve">Additional file </w:t>
      </w:r>
      <w:r w:rsidRPr="005F7505">
        <w:rPr>
          <w:rFonts w:ascii="Times New Roman" w:eastAsia="WtsnpdAdvTTaf7f9f4f . B" w:hAnsi="Times New Roman" w:cs="Times New Roman"/>
          <w:color w:val="0000FF"/>
          <w:lang w:bidi="ar"/>
        </w:rPr>
        <w:t>4</w:t>
      </w:r>
      <w:r w:rsidRPr="005F7505">
        <w:rPr>
          <w:rFonts w:ascii="Times New Roman" w:eastAsia="WtsnpdAdvTTaf7f9f4f . B" w:hAnsi="Times New Roman" w:cs="Times New Roman"/>
          <w:color w:val="0000FF"/>
          <w:lang w:bidi="ar"/>
        </w:rPr>
        <w:t xml:space="preserve">: Video </w:t>
      </w:r>
      <w:r w:rsidRPr="005F7505">
        <w:rPr>
          <w:rFonts w:ascii="Times New Roman" w:eastAsia="WtsnpdAdvTTaf7f9f4f . B" w:hAnsi="Times New Roman" w:cs="Times New Roman"/>
          <w:color w:val="0000FF"/>
          <w:lang w:bidi="ar"/>
        </w:rPr>
        <w:t xml:space="preserve">4 </w:t>
      </w:r>
      <w:r>
        <w:rPr>
          <w:rFonts w:ascii="Times New Roman" w:eastAsia="WtsnpdAdvTTaf7f9f4f . B" w:hAnsi="Times New Roman" w:cs="Times New Roman"/>
          <w:color w:val="0000FF"/>
          <w:lang w:bidi="ar"/>
        </w:rPr>
        <w:t>for case2</w:t>
      </w:r>
      <w:r w:rsidRPr="005F7505">
        <w:rPr>
          <w:rFonts w:ascii="Times New Roman" w:eastAsia="WtsnpdAdvTTaf7f9f4f . B" w:hAnsi="Times New Roman" w:cs="Times New Roman"/>
          <w:color w:val="0000FF"/>
          <w:lang w:bidi="ar"/>
        </w:rPr>
        <w:t>.</w:t>
      </w:r>
      <w:r w:rsidR="003E6A4D" w:rsidRPr="003E6A4D">
        <w:rPr>
          <w:rFonts w:ascii="Times New Roman" w:eastAsia="NtsmnrAdvTTb5929f4c" w:hAnsi="Times New Roman" w:cs="Times New Roman"/>
          <w:color w:val="131413"/>
          <w:lang w:bidi="ar"/>
        </w:rPr>
        <w:t xml:space="preserve"> </w:t>
      </w:r>
      <w:r w:rsidR="003E6A4D" w:rsidRPr="005F7505">
        <w:rPr>
          <w:rFonts w:ascii="Times New Roman" w:eastAsia="NtsmnrAdvTTb5929f4c" w:hAnsi="Times New Roman" w:cs="Times New Roman"/>
          <w:color w:val="131413"/>
          <w:lang w:bidi="ar"/>
        </w:rPr>
        <w:t>Cardiac mass biopsy guided by ICE</w:t>
      </w:r>
      <w:r w:rsidR="003E6A4D">
        <w:rPr>
          <w:rFonts w:ascii="Times New Roman" w:eastAsia="NtsmnrAdvTTb5929f4c" w:hAnsi="Times New Roman" w:cs="Times New Roman"/>
          <w:color w:val="131413"/>
          <w:lang w:bidi="ar"/>
        </w:rPr>
        <w:t xml:space="preserve"> for case2.</w:t>
      </w:r>
    </w:p>
    <w:p w14:paraId="17B0A401" w14:textId="5E4AF7F6" w:rsidR="005F7505" w:rsidRPr="003E6A4D" w:rsidRDefault="005F7505" w:rsidP="005F7505">
      <w:pPr>
        <w:spacing w:line="480" w:lineRule="auto"/>
        <w:rPr>
          <w:rFonts w:ascii="Times New Roman" w:eastAsia="WtsnpdAdvTTaf7f9f4f . B" w:hAnsi="Times New Roman" w:cs="Times New Roman" w:hint="eastAsia"/>
          <w:color w:val="0000FF"/>
          <w:lang w:bidi="ar"/>
        </w:rPr>
      </w:pPr>
      <w:r w:rsidRPr="005F7505">
        <w:rPr>
          <w:rFonts w:ascii="Times New Roman" w:eastAsia="WtsnpdAdvTTaf7f9f4f . B" w:hAnsi="Times New Roman" w:cs="Times New Roman"/>
          <w:color w:val="0000FF"/>
          <w:lang w:bidi="ar"/>
        </w:rPr>
        <w:t xml:space="preserve">Additional file </w:t>
      </w:r>
      <w:r w:rsidRPr="005F7505">
        <w:rPr>
          <w:rFonts w:ascii="Times New Roman" w:eastAsia="WtsnpdAdvTTaf7f9f4f . B" w:hAnsi="Times New Roman" w:cs="Times New Roman"/>
          <w:color w:val="0000FF"/>
          <w:lang w:bidi="ar"/>
        </w:rPr>
        <w:t>5</w:t>
      </w:r>
      <w:r w:rsidRPr="005F7505">
        <w:rPr>
          <w:rFonts w:ascii="Times New Roman" w:eastAsia="WtsnpdAdvTTaf7f9f4f . B" w:hAnsi="Times New Roman" w:cs="Times New Roman"/>
          <w:color w:val="0000FF"/>
          <w:lang w:bidi="ar"/>
        </w:rPr>
        <w:t xml:space="preserve">: Video </w:t>
      </w:r>
      <w:r w:rsidRPr="005F7505">
        <w:rPr>
          <w:rFonts w:ascii="Times New Roman" w:eastAsia="WtsnpdAdvTTaf7f9f4f . B" w:hAnsi="Times New Roman" w:cs="Times New Roman"/>
          <w:color w:val="0000FF"/>
          <w:lang w:bidi="ar"/>
        </w:rPr>
        <w:t xml:space="preserve">5 </w:t>
      </w:r>
      <w:r>
        <w:rPr>
          <w:rFonts w:ascii="Times New Roman" w:eastAsia="WtsnpdAdvTTaf7f9f4f . B" w:hAnsi="Times New Roman" w:cs="Times New Roman"/>
          <w:color w:val="0000FF"/>
          <w:lang w:bidi="ar"/>
        </w:rPr>
        <w:t>for case</w:t>
      </w:r>
      <w:r>
        <w:rPr>
          <w:rFonts w:ascii="Times New Roman" w:eastAsia="WtsnpdAdvTTaf7f9f4f . B" w:hAnsi="Times New Roman" w:cs="Times New Roman"/>
          <w:color w:val="0000FF"/>
          <w:lang w:bidi="ar"/>
        </w:rPr>
        <w:t>3</w:t>
      </w:r>
      <w:r w:rsidRPr="005F7505">
        <w:rPr>
          <w:rFonts w:ascii="Times New Roman" w:eastAsia="WtsnpdAdvTTaf7f9f4f . B" w:hAnsi="Times New Roman" w:cs="Times New Roman"/>
          <w:color w:val="0000FF"/>
          <w:lang w:bidi="ar"/>
        </w:rPr>
        <w:t>.</w:t>
      </w:r>
      <w:r w:rsidR="003E6A4D" w:rsidRPr="003E6A4D">
        <w:rPr>
          <w:rFonts w:ascii="Times New Roman" w:eastAsia="NtsmnrAdvTTb5929f4c" w:hAnsi="Times New Roman" w:cs="Times New Roman"/>
          <w:color w:val="131413"/>
          <w:lang w:bidi="ar"/>
        </w:rPr>
        <w:t xml:space="preserve"> Fluoroscopy image for placing the ICE and bioptome</w:t>
      </w:r>
      <w:r w:rsidR="003E6A4D">
        <w:rPr>
          <w:rFonts w:ascii="Times New Roman" w:eastAsia="NtsmnrAdvTTb5929f4c" w:hAnsi="Times New Roman" w:cs="Times New Roman"/>
          <w:color w:val="131413"/>
          <w:lang w:bidi="ar"/>
        </w:rPr>
        <w:t xml:space="preserve"> for case</w:t>
      </w:r>
      <w:r w:rsidR="003E6A4D">
        <w:rPr>
          <w:rFonts w:ascii="Times New Roman" w:eastAsia="NtsmnrAdvTTb5929f4c" w:hAnsi="Times New Roman" w:cs="Times New Roman"/>
          <w:color w:val="131413"/>
          <w:lang w:bidi="ar"/>
        </w:rPr>
        <w:t>3</w:t>
      </w:r>
      <w:r w:rsidR="003E6A4D">
        <w:rPr>
          <w:rFonts w:ascii="Times New Roman" w:eastAsia="NtsmnrAdvTTb5929f4c" w:hAnsi="Times New Roman" w:cs="Times New Roman"/>
          <w:color w:val="131413"/>
          <w:lang w:bidi="ar"/>
        </w:rPr>
        <w:t>.</w:t>
      </w:r>
    </w:p>
    <w:p w14:paraId="17251BB5" w14:textId="6298DB2D" w:rsidR="003E6A4D" w:rsidRPr="005F7505" w:rsidRDefault="005F7505" w:rsidP="003E6A4D">
      <w:pPr>
        <w:spacing w:line="480" w:lineRule="auto"/>
        <w:rPr>
          <w:rFonts w:ascii="Times New Roman" w:hAnsi="Times New Roman" w:cs="Times New Roman"/>
          <w:b/>
          <w:bCs/>
        </w:rPr>
      </w:pPr>
      <w:r w:rsidRPr="005F7505">
        <w:rPr>
          <w:rFonts w:ascii="Times New Roman" w:eastAsia="WtsnpdAdvTTaf7f9f4f . B" w:hAnsi="Times New Roman" w:cs="Times New Roman"/>
          <w:color w:val="0000FF"/>
          <w:lang w:bidi="ar"/>
        </w:rPr>
        <w:t xml:space="preserve">Additional file </w:t>
      </w:r>
      <w:r w:rsidRPr="005F7505">
        <w:rPr>
          <w:rFonts w:ascii="Times New Roman" w:eastAsia="WtsnpdAdvTTaf7f9f4f . B" w:hAnsi="Times New Roman" w:cs="Times New Roman"/>
          <w:color w:val="0000FF"/>
          <w:lang w:bidi="ar"/>
        </w:rPr>
        <w:t>6</w:t>
      </w:r>
      <w:r w:rsidRPr="005F7505">
        <w:rPr>
          <w:rFonts w:ascii="Times New Roman" w:eastAsia="WtsnpdAdvTTaf7f9f4f . B" w:hAnsi="Times New Roman" w:cs="Times New Roman"/>
          <w:color w:val="0000FF"/>
          <w:lang w:bidi="ar"/>
        </w:rPr>
        <w:t xml:space="preserve">: Video </w:t>
      </w:r>
      <w:r w:rsidRPr="005F7505">
        <w:rPr>
          <w:rFonts w:ascii="Times New Roman" w:eastAsia="WtsnpdAdvTTaf7f9f4f . B" w:hAnsi="Times New Roman" w:cs="Times New Roman"/>
          <w:color w:val="0000FF"/>
          <w:lang w:bidi="ar"/>
        </w:rPr>
        <w:t xml:space="preserve">6 </w:t>
      </w:r>
      <w:r>
        <w:rPr>
          <w:rFonts w:ascii="Times New Roman" w:eastAsia="WtsnpdAdvTTaf7f9f4f . B" w:hAnsi="Times New Roman" w:cs="Times New Roman"/>
          <w:color w:val="0000FF"/>
          <w:lang w:bidi="ar"/>
        </w:rPr>
        <w:t>for case</w:t>
      </w:r>
      <w:r>
        <w:rPr>
          <w:rFonts w:ascii="Times New Roman" w:eastAsia="WtsnpdAdvTTaf7f9f4f . B" w:hAnsi="Times New Roman" w:cs="Times New Roman"/>
          <w:color w:val="0000FF"/>
          <w:lang w:bidi="ar"/>
        </w:rPr>
        <w:t>3</w:t>
      </w:r>
      <w:r w:rsidRPr="005F7505">
        <w:rPr>
          <w:rFonts w:ascii="Times New Roman" w:eastAsia="WtsnpdAdvTTaf7f9f4f . B" w:hAnsi="Times New Roman" w:cs="Times New Roman"/>
          <w:color w:val="0000FF"/>
          <w:lang w:bidi="ar"/>
        </w:rPr>
        <w:t>.</w:t>
      </w:r>
      <w:r w:rsidR="003E6A4D" w:rsidRPr="003E6A4D">
        <w:rPr>
          <w:rFonts w:ascii="Times New Roman" w:eastAsia="NtsmnrAdvTTb5929f4c" w:hAnsi="Times New Roman" w:cs="Times New Roman"/>
          <w:color w:val="131413"/>
          <w:lang w:bidi="ar"/>
        </w:rPr>
        <w:t xml:space="preserve"> </w:t>
      </w:r>
      <w:r w:rsidR="003E6A4D" w:rsidRPr="005F7505">
        <w:rPr>
          <w:rFonts w:ascii="Times New Roman" w:eastAsia="NtsmnrAdvTTb5929f4c" w:hAnsi="Times New Roman" w:cs="Times New Roman"/>
          <w:color w:val="131413"/>
          <w:lang w:bidi="ar"/>
        </w:rPr>
        <w:t>Cardiac mass biopsy guided by ICE</w:t>
      </w:r>
      <w:r w:rsidR="003E6A4D">
        <w:rPr>
          <w:rFonts w:ascii="Times New Roman" w:eastAsia="NtsmnrAdvTTb5929f4c" w:hAnsi="Times New Roman" w:cs="Times New Roman"/>
          <w:color w:val="131413"/>
          <w:lang w:bidi="ar"/>
        </w:rPr>
        <w:t xml:space="preserve"> for case</w:t>
      </w:r>
      <w:r w:rsidR="003E6A4D">
        <w:rPr>
          <w:rFonts w:ascii="Times New Roman" w:eastAsia="NtsmnrAdvTTb5929f4c" w:hAnsi="Times New Roman" w:cs="Times New Roman"/>
          <w:color w:val="131413"/>
          <w:lang w:bidi="ar"/>
        </w:rPr>
        <w:t>3</w:t>
      </w:r>
      <w:r w:rsidR="003E6A4D">
        <w:rPr>
          <w:rFonts w:ascii="Times New Roman" w:eastAsia="NtsmnrAdvTTb5929f4c" w:hAnsi="Times New Roman" w:cs="Times New Roman"/>
          <w:color w:val="131413"/>
          <w:lang w:bidi="ar"/>
        </w:rPr>
        <w:t>.</w:t>
      </w:r>
    </w:p>
    <w:p w14:paraId="35BC9BFE" w14:textId="5CE1A5A2" w:rsidR="005F7505" w:rsidRDefault="005F7505">
      <w:pPr>
        <w:spacing w:line="480" w:lineRule="auto"/>
        <w:rPr>
          <w:rFonts w:ascii="Times New Roman" w:hAnsi="Times New Roman" w:cs="Times New Roman" w:hint="eastAsia"/>
          <w:b/>
          <w:bCs/>
        </w:rPr>
      </w:pPr>
    </w:p>
    <w:bookmarkEnd w:id="0"/>
    <w:bookmarkEnd w:id="1"/>
    <w:p w14:paraId="77AE3DCF" w14:textId="7DC0D6A1" w:rsidR="005B7615" w:rsidRDefault="005B7615" w:rsidP="00DD4A60"/>
    <w:sectPr w:rsidR="005B761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tsnpdAdvTTaf7f9f4f . B">
    <w:altName w:val="苹方-简"/>
    <w:panose1 w:val="020B0604020202020204"/>
    <w:charset w:val="00"/>
    <w:family w:val="auto"/>
    <w:pitch w:val="default"/>
  </w:font>
  <w:font w:name="NtsmnrAdvTTb5929f4c">
    <w:altName w:val="Cambria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2BD2"/>
    <w:rsid w:val="BF3F8DBA"/>
    <w:rsid w:val="000052AE"/>
    <w:rsid w:val="00015AB9"/>
    <w:rsid w:val="00025B3D"/>
    <w:rsid w:val="0002647D"/>
    <w:rsid w:val="000371C1"/>
    <w:rsid w:val="00043779"/>
    <w:rsid w:val="00045067"/>
    <w:rsid w:val="0006428D"/>
    <w:rsid w:val="000653FB"/>
    <w:rsid w:val="000702E5"/>
    <w:rsid w:val="00087D0B"/>
    <w:rsid w:val="0009074C"/>
    <w:rsid w:val="00090CD0"/>
    <w:rsid w:val="000C063A"/>
    <w:rsid w:val="000C6F69"/>
    <w:rsid w:val="000C779F"/>
    <w:rsid w:val="000D5C89"/>
    <w:rsid w:val="000E2BBC"/>
    <w:rsid w:val="000E6342"/>
    <w:rsid w:val="000E65CD"/>
    <w:rsid w:val="000F124E"/>
    <w:rsid w:val="000F2AB3"/>
    <w:rsid w:val="001065DC"/>
    <w:rsid w:val="00112025"/>
    <w:rsid w:val="00117702"/>
    <w:rsid w:val="001319FA"/>
    <w:rsid w:val="00131B37"/>
    <w:rsid w:val="00135EB2"/>
    <w:rsid w:val="00136006"/>
    <w:rsid w:val="00151FDC"/>
    <w:rsid w:val="0015345C"/>
    <w:rsid w:val="00154242"/>
    <w:rsid w:val="001756DD"/>
    <w:rsid w:val="00180401"/>
    <w:rsid w:val="001839ED"/>
    <w:rsid w:val="00192CAA"/>
    <w:rsid w:val="001A6087"/>
    <w:rsid w:val="001B7D7F"/>
    <w:rsid w:val="001D1C46"/>
    <w:rsid w:val="001D3670"/>
    <w:rsid w:val="001E1594"/>
    <w:rsid w:val="001E737F"/>
    <w:rsid w:val="001E79AE"/>
    <w:rsid w:val="00212E17"/>
    <w:rsid w:val="0021781A"/>
    <w:rsid w:val="00217C68"/>
    <w:rsid w:val="00221C5F"/>
    <w:rsid w:val="00223945"/>
    <w:rsid w:val="00234C19"/>
    <w:rsid w:val="002425D1"/>
    <w:rsid w:val="00251E6D"/>
    <w:rsid w:val="002522B7"/>
    <w:rsid w:val="002605B3"/>
    <w:rsid w:val="00275C56"/>
    <w:rsid w:val="00282D40"/>
    <w:rsid w:val="00296292"/>
    <w:rsid w:val="002A1F7F"/>
    <w:rsid w:val="002A360F"/>
    <w:rsid w:val="002B38CA"/>
    <w:rsid w:val="002C0F4A"/>
    <w:rsid w:val="002C6B57"/>
    <w:rsid w:val="002D08D8"/>
    <w:rsid w:val="002D43D0"/>
    <w:rsid w:val="002D55A5"/>
    <w:rsid w:val="002D76E5"/>
    <w:rsid w:val="002E56E8"/>
    <w:rsid w:val="00301746"/>
    <w:rsid w:val="00310262"/>
    <w:rsid w:val="00320690"/>
    <w:rsid w:val="003219E9"/>
    <w:rsid w:val="00325FEE"/>
    <w:rsid w:val="00331DD6"/>
    <w:rsid w:val="00342EA1"/>
    <w:rsid w:val="00346946"/>
    <w:rsid w:val="00353799"/>
    <w:rsid w:val="00360573"/>
    <w:rsid w:val="003732CE"/>
    <w:rsid w:val="00380393"/>
    <w:rsid w:val="00391B2C"/>
    <w:rsid w:val="00394170"/>
    <w:rsid w:val="003A636B"/>
    <w:rsid w:val="003B4C83"/>
    <w:rsid w:val="003B56E8"/>
    <w:rsid w:val="003B7B3C"/>
    <w:rsid w:val="003D5B5D"/>
    <w:rsid w:val="003D7356"/>
    <w:rsid w:val="003D7ECE"/>
    <w:rsid w:val="003E2926"/>
    <w:rsid w:val="003E6A4D"/>
    <w:rsid w:val="003F2D20"/>
    <w:rsid w:val="003F365C"/>
    <w:rsid w:val="00407085"/>
    <w:rsid w:val="00420D90"/>
    <w:rsid w:val="004243BC"/>
    <w:rsid w:val="004514A8"/>
    <w:rsid w:val="00455519"/>
    <w:rsid w:val="0046629C"/>
    <w:rsid w:val="0048175F"/>
    <w:rsid w:val="00482B34"/>
    <w:rsid w:val="00487387"/>
    <w:rsid w:val="004A11AF"/>
    <w:rsid w:val="004A5F0C"/>
    <w:rsid w:val="004A65C6"/>
    <w:rsid w:val="004B5558"/>
    <w:rsid w:val="004C118A"/>
    <w:rsid w:val="004C1F80"/>
    <w:rsid w:val="004C2CD6"/>
    <w:rsid w:val="004D1433"/>
    <w:rsid w:val="004E3514"/>
    <w:rsid w:val="004E7C91"/>
    <w:rsid w:val="004F3B42"/>
    <w:rsid w:val="004F6B78"/>
    <w:rsid w:val="00502CF8"/>
    <w:rsid w:val="00514531"/>
    <w:rsid w:val="0052635C"/>
    <w:rsid w:val="0052671F"/>
    <w:rsid w:val="005276BC"/>
    <w:rsid w:val="00530179"/>
    <w:rsid w:val="00532AED"/>
    <w:rsid w:val="00546862"/>
    <w:rsid w:val="005514F6"/>
    <w:rsid w:val="005519C9"/>
    <w:rsid w:val="00561E2B"/>
    <w:rsid w:val="00562F33"/>
    <w:rsid w:val="005636B1"/>
    <w:rsid w:val="00564077"/>
    <w:rsid w:val="005725E4"/>
    <w:rsid w:val="0057385A"/>
    <w:rsid w:val="00576757"/>
    <w:rsid w:val="005823B6"/>
    <w:rsid w:val="0058288E"/>
    <w:rsid w:val="005857D8"/>
    <w:rsid w:val="00592BA3"/>
    <w:rsid w:val="00597B62"/>
    <w:rsid w:val="005B7615"/>
    <w:rsid w:val="005C61E4"/>
    <w:rsid w:val="005D3D34"/>
    <w:rsid w:val="005E5BF8"/>
    <w:rsid w:val="005F7505"/>
    <w:rsid w:val="0060411D"/>
    <w:rsid w:val="006142B9"/>
    <w:rsid w:val="00623E51"/>
    <w:rsid w:val="00652B7A"/>
    <w:rsid w:val="006554A3"/>
    <w:rsid w:val="006730A9"/>
    <w:rsid w:val="006739DF"/>
    <w:rsid w:val="00683EE7"/>
    <w:rsid w:val="006A2395"/>
    <w:rsid w:val="006B61AA"/>
    <w:rsid w:val="006C2873"/>
    <w:rsid w:val="006C5E9D"/>
    <w:rsid w:val="006D3C26"/>
    <w:rsid w:val="006F654E"/>
    <w:rsid w:val="007051F1"/>
    <w:rsid w:val="00705A58"/>
    <w:rsid w:val="00711F9D"/>
    <w:rsid w:val="00712D3B"/>
    <w:rsid w:val="00731AB5"/>
    <w:rsid w:val="007340D6"/>
    <w:rsid w:val="00735484"/>
    <w:rsid w:val="00781205"/>
    <w:rsid w:val="007832CF"/>
    <w:rsid w:val="007865A0"/>
    <w:rsid w:val="0079148A"/>
    <w:rsid w:val="007A3754"/>
    <w:rsid w:val="007A7602"/>
    <w:rsid w:val="007B0E3E"/>
    <w:rsid w:val="007B194D"/>
    <w:rsid w:val="007B2E59"/>
    <w:rsid w:val="007B3D39"/>
    <w:rsid w:val="007C0FEE"/>
    <w:rsid w:val="007C2433"/>
    <w:rsid w:val="007C273D"/>
    <w:rsid w:val="007D1CED"/>
    <w:rsid w:val="007D28F2"/>
    <w:rsid w:val="007D4E73"/>
    <w:rsid w:val="00801B7B"/>
    <w:rsid w:val="00803D8C"/>
    <w:rsid w:val="008057CF"/>
    <w:rsid w:val="00812776"/>
    <w:rsid w:val="00817CF7"/>
    <w:rsid w:val="00826E8E"/>
    <w:rsid w:val="0084050F"/>
    <w:rsid w:val="0084545F"/>
    <w:rsid w:val="00846160"/>
    <w:rsid w:val="00846BEC"/>
    <w:rsid w:val="00854F8C"/>
    <w:rsid w:val="00860E88"/>
    <w:rsid w:val="00865269"/>
    <w:rsid w:val="0087394A"/>
    <w:rsid w:val="00882EFC"/>
    <w:rsid w:val="00892C09"/>
    <w:rsid w:val="00894D6A"/>
    <w:rsid w:val="008A1592"/>
    <w:rsid w:val="008B66FD"/>
    <w:rsid w:val="008B78B0"/>
    <w:rsid w:val="008D2FA9"/>
    <w:rsid w:val="008D4C74"/>
    <w:rsid w:val="008D6F2F"/>
    <w:rsid w:val="008D7A3C"/>
    <w:rsid w:val="008E6FFA"/>
    <w:rsid w:val="008F0715"/>
    <w:rsid w:val="008F470A"/>
    <w:rsid w:val="00907E03"/>
    <w:rsid w:val="009120FE"/>
    <w:rsid w:val="00923FEB"/>
    <w:rsid w:val="00927064"/>
    <w:rsid w:val="00927738"/>
    <w:rsid w:val="00943B1F"/>
    <w:rsid w:val="00950CB6"/>
    <w:rsid w:val="0095356B"/>
    <w:rsid w:val="00964670"/>
    <w:rsid w:val="0097585C"/>
    <w:rsid w:val="00976B78"/>
    <w:rsid w:val="009811FF"/>
    <w:rsid w:val="0098231D"/>
    <w:rsid w:val="00983EDD"/>
    <w:rsid w:val="00984818"/>
    <w:rsid w:val="009901D1"/>
    <w:rsid w:val="00994348"/>
    <w:rsid w:val="009A63A9"/>
    <w:rsid w:val="009B6E2F"/>
    <w:rsid w:val="009D743D"/>
    <w:rsid w:val="00A03C5C"/>
    <w:rsid w:val="00A10301"/>
    <w:rsid w:val="00A34F55"/>
    <w:rsid w:val="00A43DBF"/>
    <w:rsid w:val="00A471CF"/>
    <w:rsid w:val="00A5599D"/>
    <w:rsid w:val="00A573D0"/>
    <w:rsid w:val="00A574F4"/>
    <w:rsid w:val="00A6271D"/>
    <w:rsid w:val="00A7113D"/>
    <w:rsid w:val="00A7710F"/>
    <w:rsid w:val="00A842EC"/>
    <w:rsid w:val="00A87E81"/>
    <w:rsid w:val="00A94D4A"/>
    <w:rsid w:val="00A97128"/>
    <w:rsid w:val="00AA20A9"/>
    <w:rsid w:val="00AA7185"/>
    <w:rsid w:val="00AB4E0D"/>
    <w:rsid w:val="00AB5DEC"/>
    <w:rsid w:val="00AC02FF"/>
    <w:rsid w:val="00AC10C9"/>
    <w:rsid w:val="00AC2C9F"/>
    <w:rsid w:val="00AC65E1"/>
    <w:rsid w:val="00AC6E83"/>
    <w:rsid w:val="00AE1B16"/>
    <w:rsid w:val="00AE4EFE"/>
    <w:rsid w:val="00AE4F99"/>
    <w:rsid w:val="00AF5CF5"/>
    <w:rsid w:val="00AF701C"/>
    <w:rsid w:val="00B01D9C"/>
    <w:rsid w:val="00B0232C"/>
    <w:rsid w:val="00B04492"/>
    <w:rsid w:val="00B257B6"/>
    <w:rsid w:val="00B37EE0"/>
    <w:rsid w:val="00B4606E"/>
    <w:rsid w:val="00B47F36"/>
    <w:rsid w:val="00B6003E"/>
    <w:rsid w:val="00B731F1"/>
    <w:rsid w:val="00B928FA"/>
    <w:rsid w:val="00BA1985"/>
    <w:rsid w:val="00BA3A53"/>
    <w:rsid w:val="00BB38BB"/>
    <w:rsid w:val="00BC5880"/>
    <w:rsid w:val="00BE1A27"/>
    <w:rsid w:val="00BE2277"/>
    <w:rsid w:val="00BE7EB0"/>
    <w:rsid w:val="00BF0686"/>
    <w:rsid w:val="00BF42D2"/>
    <w:rsid w:val="00C13F1B"/>
    <w:rsid w:val="00C15C74"/>
    <w:rsid w:val="00C15FFB"/>
    <w:rsid w:val="00C232CE"/>
    <w:rsid w:val="00C325A3"/>
    <w:rsid w:val="00C506B5"/>
    <w:rsid w:val="00C50DD1"/>
    <w:rsid w:val="00C66D2A"/>
    <w:rsid w:val="00C8585B"/>
    <w:rsid w:val="00CA2D3B"/>
    <w:rsid w:val="00CC2606"/>
    <w:rsid w:val="00CD2EE9"/>
    <w:rsid w:val="00CE3E9A"/>
    <w:rsid w:val="00CE3F95"/>
    <w:rsid w:val="00CF1EE9"/>
    <w:rsid w:val="00D04CA3"/>
    <w:rsid w:val="00D07237"/>
    <w:rsid w:val="00D10CFE"/>
    <w:rsid w:val="00D13929"/>
    <w:rsid w:val="00D16085"/>
    <w:rsid w:val="00D16EC2"/>
    <w:rsid w:val="00D24188"/>
    <w:rsid w:val="00D253BE"/>
    <w:rsid w:val="00D2797F"/>
    <w:rsid w:val="00D31BF3"/>
    <w:rsid w:val="00D36230"/>
    <w:rsid w:val="00D451C3"/>
    <w:rsid w:val="00D464C9"/>
    <w:rsid w:val="00D619C0"/>
    <w:rsid w:val="00D66E6E"/>
    <w:rsid w:val="00D74ABF"/>
    <w:rsid w:val="00D774F1"/>
    <w:rsid w:val="00D97F8A"/>
    <w:rsid w:val="00DA2F58"/>
    <w:rsid w:val="00DB721C"/>
    <w:rsid w:val="00DC1009"/>
    <w:rsid w:val="00DC28D1"/>
    <w:rsid w:val="00DC7863"/>
    <w:rsid w:val="00DD1443"/>
    <w:rsid w:val="00DD1F79"/>
    <w:rsid w:val="00DD4304"/>
    <w:rsid w:val="00DD4A60"/>
    <w:rsid w:val="00DD53B7"/>
    <w:rsid w:val="00DE0192"/>
    <w:rsid w:val="00DE2BE7"/>
    <w:rsid w:val="00E0781E"/>
    <w:rsid w:val="00E27250"/>
    <w:rsid w:val="00E316C5"/>
    <w:rsid w:val="00E31E72"/>
    <w:rsid w:val="00E32BD2"/>
    <w:rsid w:val="00E369D7"/>
    <w:rsid w:val="00E43591"/>
    <w:rsid w:val="00E62719"/>
    <w:rsid w:val="00E661AB"/>
    <w:rsid w:val="00E75DF1"/>
    <w:rsid w:val="00E92B76"/>
    <w:rsid w:val="00E93C2C"/>
    <w:rsid w:val="00EA5553"/>
    <w:rsid w:val="00EA7855"/>
    <w:rsid w:val="00EB1EF5"/>
    <w:rsid w:val="00EB5F7E"/>
    <w:rsid w:val="00EC5EEA"/>
    <w:rsid w:val="00ED0555"/>
    <w:rsid w:val="00ED396D"/>
    <w:rsid w:val="00EE4364"/>
    <w:rsid w:val="00EE59A2"/>
    <w:rsid w:val="00F15DB2"/>
    <w:rsid w:val="00F23126"/>
    <w:rsid w:val="00F3249D"/>
    <w:rsid w:val="00F46747"/>
    <w:rsid w:val="00F527C7"/>
    <w:rsid w:val="00F61AD0"/>
    <w:rsid w:val="00F6606F"/>
    <w:rsid w:val="00F82767"/>
    <w:rsid w:val="00F846C3"/>
    <w:rsid w:val="00F90133"/>
    <w:rsid w:val="00F9066E"/>
    <w:rsid w:val="00F90B31"/>
    <w:rsid w:val="00F94FC8"/>
    <w:rsid w:val="00FA6EE1"/>
    <w:rsid w:val="00FB47CF"/>
    <w:rsid w:val="00FB543C"/>
    <w:rsid w:val="00FB7408"/>
    <w:rsid w:val="00FD5FD0"/>
    <w:rsid w:val="00FF5418"/>
    <w:rsid w:val="1BFFA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ABEBC9"/>
  <w15:docId w15:val="{3DF4F99C-674D-7A4A-A4FE-E0DAD15E5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yun311@163.com</dc:creator>
  <cp:lastModifiedBy>jinyun311@163.com</cp:lastModifiedBy>
  <cp:revision>3</cp:revision>
  <dcterms:created xsi:type="dcterms:W3CDTF">2022-08-29T00:18:00Z</dcterms:created>
  <dcterms:modified xsi:type="dcterms:W3CDTF">2022-09-24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